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2152" w14:textId="2B371198" w:rsidR="00BD6D90" w:rsidRDefault="00BD6D90"/>
    <w:p w14:paraId="70CDEDCF" w14:textId="6802957E" w:rsidR="00BD6D90" w:rsidRPr="00BD6D90" w:rsidRDefault="00BD6D9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                        </w:t>
      </w:r>
      <w:r w:rsidRPr="00BD6D90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          </w:t>
      </w:r>
      <w:r w:rsidRPr="00BD6D90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</w:p>
    <w:p w14:paraId="11E971FB" w14:textId="099D7146" w:rsidR="00BD6D90" w:rsidRPr="00BD6D90" w:rsidRDefault="00BD6D90">
      <w:pPr>
        <w:rPr>
          <w:rFonts w:ascii="Times New Roman" w:hAnsi="Times New Roman" w:cs="Times New Roman"/>
          <w:sz w:val="20"/>
          <w:szCs w:val="20"/>
        </w:rPr>
      </w:pPr>
      <w:r w:rsidRPr="00291685"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 w:rsidRPr="002916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information of SNP in exposure (childhood obesity) and outcome (stroke and its subtype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2"/>
        <w:gridCol w:w="430"/>
        <w:gridCol w:w="448"/>
        <w:gridCol w:w="576"/>
        <w:gridCol w:w="630"/>
        <w:gridCol w:w="808"/>
        <w:gridCol w:w="519"/>
        <w:gridCol w:w="222"/>
        <w:gridCol w:w="576"/>
        <w:gridCol w:w="630"/>
        <w:gridCol w:w="576"/>
        <w:gridCol w:w="576"/>
        <w:gridCol w:w="222"/>
        <w:gridCol w:w="576"/>
        <w:gridCol w:w="630"/>
        <w:gridCol w:w="576"/>
        <w:gridCol w:w="576"/>
        <w:gridCol w:w="222"/>
        <w:gridCol w:w="576"/>
        <w:gridCol w:w="630"/>
        <w:gridCol w:w="576"/>
        <w:gridCol w:w="576"/>
        <w:gridCol w:w="496"/>
      </w:tblGrid>
      <w:tr w:rsidR="00BD6D90" w:rsidRPr="00BD6D90" w14:paraId="43A88F66" w14:textId="77777777" w:rsidTr="004B5504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8E4C02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430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AACD06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2C4657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OA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374B8AE" w14:textId="77777777" w:rsidR="00BD6D90" w:rsidRPr="00BD6D90" w:rsidRDefault="00BD6D90" w:rsidP="00BD6D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 xml:space="preserve">Exposure (childhood </w:t>
            </w:r>
            <w:proofErr w:type="gramStart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obesity )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FDDC52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9E03545" w14:textId="77777777" w:rsidR="00BD6D90" w:rsidRPr="00BD6D90" w:rsidRDefault="00BD6D90" w:rsidP="00BD6D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Outcome (stroke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496846F9" w14:textId="77777777" w:rsidR="00BD6D90" w:rsidRPr="00BD6D90" w:rsidRDefault="00BD6D90" w:rsidP="00BD6D9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0778D0F" w14:textId="77777777" w:rsidR="00BD6D90" w:rsidRPr="00BD6D90" w:rsidRDefault="00BD6D90" w:rsidP="00BD6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Outcome (I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456B40AE" w14:textId="77777777" w:rsidR="00BD6D90" w:rsidRPr="00BD6D90" w:rsidRDefault="00BD6D90" w:rsidP="00BD6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E9D30F2" w14:textId="77777777" w:rsidR="00BD6D90" w:rsidRPr="00BD6D90" w:rsidRDefault="00BD6D90" w:rsidP="00BD6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90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utcome(</w:t>
            </w:r>
            <w:proofErr w:type="gramEnd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ICH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6B96AC" w14:textId="77777777" w:rsidR="00BD6D90" w:rsidRPr="00BD6D90" w:rsidRDefault="00BD6D90" w:rsidP="00BD6D9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  <w:p w14:paraId="4D80076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D6D90" w:rsidRPr="00BD6D90" w14:paraId="05165E6B" w14:textId="77777777" w:rsidTr="004B5504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3492108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628FCD2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41BF068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86B027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4ABF1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A9194B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E04307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1C501C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DE2FFD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87EE52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729EC8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E63A4F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FBCCB8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DA046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EE7493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9EFC6F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EB1272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D3713A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FAA2E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481D3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F964BC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3E702D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noWrap/>
          </w:tcPr>
          <w:p w14:paraId="1064C64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6D90" w:rsidRPr="00BD6D90" w14:paraId="0F518CF6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83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400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7E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D3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F2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72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401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EF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2E5B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AA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F4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AB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5D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D95F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E01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0D5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DE0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21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E3A7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4F0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A60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E06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3C6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CA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0.8 </w:t>
            </w:r>
          </w:p>
        </w:tc>
      </w:tr>
      <w:tr w:rsidR="00BD6D90" w:rsidRPr="00BD6D90" w14:paraId="43C34C7F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3A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07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99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61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AF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7F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CE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6D65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C6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C9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16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2D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1BF7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8CF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3A1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63B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727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7028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863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695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00D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560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D0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8.9 </w:t>
            </w:r>
          </w:p>
        </w:tc>
      </w:tr>
      <w:tr w:rsidR="00BD6D90" w:rsidRPr="00BD6D90" w14:paraId="143E8999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DA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1304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DA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C0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54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575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3D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3F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367A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EB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81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790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76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CF17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188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CD9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D0B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61B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622B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BF8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BF7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0F4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8CE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54A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7.8 </w:t>
            </w:r>
          </w:p>
        </w:tc>
      </w:tr>
      <w:tr w:rsidR="00BD6D90" w:rsidRPr="00BD6D90" w14:paraId="05A05D3E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0E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6975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0D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68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A7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D80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56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70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8001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7A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C3F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FF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88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77DC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313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7A8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5B9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B14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2B8E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5F4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9C6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059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345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9F7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.7 </w:t>
            </w:r>
          </w:p>
        </w:tc>
      </w:tr>
      <w:tr w:rsidR="00BD6D90" w:rsidRPr="00BD6D90" w14:paraId="767055F0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D22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5633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96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6DA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ACB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899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14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5A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68D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B7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F7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B48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F6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35E5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0C7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4D0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117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67B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57F3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852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DBB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F93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84A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A3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5 </w:t>
            </w:r>
          </w:p>
        </w:tc>
      </w:tr>
      <w:tr w:rsidR="00BD6D90" w:rsidRPr="00BD6D90" w14:paraId="0E204A57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45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63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D1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12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47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69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742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E45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CE3B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F9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05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3C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7F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3EBF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5DE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7F1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927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5FD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0333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823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C77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ABE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3D1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31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8 </w:t>
            </w:r>
          </w:p>
        </w:tc>
      </w:tr>
      <w:tr w:rsidR="00BD6D90" w:rsidRPr="00BD6D90" w14:paraId="4CE602B5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96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334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87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0A4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B1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AA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26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6D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8C3E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BA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3B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13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BF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D2ED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3F2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B2D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62E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1E3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F61C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C68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8AC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991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9B9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A4F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4 </w:t>
            </w:r>
          </w:p>
        </w:tc>
      </w:tr>
      <w:tr w:rsidR="00BD6D90" w:rsidRPr="00BD6D90" w14:paraId="319B7891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53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5434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8B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C3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6A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EF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AB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47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31FA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DD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A9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B0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36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FBF8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0B4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0C8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E5F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35A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48B6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ACF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52F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ED0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DFB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4C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8.5 </w:t>
            </w:r>
          </w:p>
        </w:tc>
      </w:tr>
      <w:tr w:rsidR="00BD6D90" w:rsidRPr="00BD6D90" w14:paraId="47707D86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0E1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642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A2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4E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7D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2A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D9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C99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BC7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87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EF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E8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54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ED9E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DDF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458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AB4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745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D705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BD1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862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769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5D9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DE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.3 </w:t>
            </w:r>
          </w:p>
        </w:tc>
      </w:tr>
      <w:tr w:rsidR="00BD6D90" w:rsidRPr="00BD6D90" w14:paraId="78B33300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46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13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C4B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A7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C1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8B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B0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BEC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D951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34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2B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8F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94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82A4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2DE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971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17C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0F4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70D2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512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4A0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572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CCA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B1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1.3 </w:t>
            </w:r>
          </w:p>
        </w:tc>
      </w:tr>
      <w:tr w:rsidR="00BD6D90" w:rsidRPr="00BD6D90" w14:paraId="66F9BEE2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00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5237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86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7A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17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31E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FE7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17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AC5C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53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F1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AE1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21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9B5D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62C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674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04F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EFB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3089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2D4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BAA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ECF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5D5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5C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1.9 </w:t>
            </w:r>
          </w:p>
        </w:tc>
      </w:tr>
      <w:tr w:rsidR="00BD6D90" w:rsidRPr="00BD6D90" w14:paraId="77EA4AA5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D2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1DF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3E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278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F5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72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42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7409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9F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6D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023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20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479A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0FA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7B1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55B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E29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85D0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A88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C64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F14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EAB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319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8.1 </w:t>
            </w:r>
          </w:p>
        </w:tc>
      </w:tr>
      <w:tr w:rsidR="00BD6D90" w:rsidRPr="00BD6D90" w14:paraId="0F45173F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A6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2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C7E9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EA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3E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3B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D6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06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F13E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8BC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765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11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6A7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89D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97F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867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813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88B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32EA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53E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83F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5EB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7C7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56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.7 </w:t>
            </w:r>
          </w:p>
        </w:tc>
      </w:tr>
      <w:tr w:rsidR="00BD6D90" w:rsidRPr="00BD6D90" w14:paraId="647AE668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02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5688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77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D6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DD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74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52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2AE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CA1E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880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17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08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513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311C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2AB3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EC17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311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B14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B9E4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ED2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C53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CD9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8C5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7AE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.4 </w:t>
            </w:r>
          </w:p>
        </w:tc>
      </w:tr>
      <w:tr w:rsidR="00BD6D90" w:rsidRPr="00BD6D90" w14:paraId="712A94DA" w14:textId="77777777" w:rsidTr="004B550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067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9413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BF2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E0C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5FA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9C0D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5C2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8F0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CBC16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5991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D36A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44C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53C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7A7F5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4E19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FFFACF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45A89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60CCE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A23214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819E2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B5CD2B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CAAD6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2A0C5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8BEC" w14:textId="77777777" w:rsidR="00BD6D90" w:rsidRPr="00BD6D90" w:rsidRDefault="00BD6D90" w:rsidP="00BD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D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4.9 </w:t>
            </w:r>
          </w:p>
        </w:tc>
      </w:tr>
    </w:tbl>
    <w:p w14:paraId="2A912A41" w14:textId="4435460C" w:rsidR="00BD6D90" w:rsidRDefault="00BD6D90">
      <w:r w:rsidRPr="00703D0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CD1F23" wp14:editId="6D92F70A">
                <wp:simplePos x="0" y="0"/>
                <wp:positionH relativeFrom="column">
                  <wp:posOffset>-9525</wp:posOffset>
                </wp:positionH>
                <wp:positionV relativeFrom="paragraph">
                  <wp:posOffset>75565</wp:posOffset>
                </wp:positionV>
                <wp:extent cx="8224838" cy="685800"/>
                <wp:effectExtent l="0" t="0" r="24130" b="1905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4838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5F169D2" w14:textId="79133E64" w:rsidR="00BD6D90" w:rsidRPr="004D0E5E" w:rsidRDefault="00C352A9" w:rsidP="00BD6D9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72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brevi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A = effect allele, OA = other allele, EAF = effect allele frequency, 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NP = single nucleotide</w:t>
                            </w:r>
                            <w:r w:rsidR="00BD6D9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lymorphism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IS = i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hemic stroke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LAS =</w:t>
                            </w:r>
                            <w:r w:rsidR="00BD6D90" w:rsidRPr="004D0E5E">
                              <w:t xml:space="preserve"> 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ge vessel ischemic stroke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CES =</w:t>
                            </w:r>
                            <w:r w:rsidR="00BD6D90" w:rsidRPr="004D0E5E">
                              <w:t xml:space="preserve"> 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dioembolic ischemic stroke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SVS = s</w:t>
                            </w:r>
                            <w:r w:rsidR="00BD6D90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ll vessel ischemic stroke</w:t>
                            </w:r>
                            <w:r w:rsidR="00BD6D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ICH = intracerebral hemorrha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CD1F23"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left:0;text-align:left;margin-left:-.75pt;margin-top:5.95pt;width:647.6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" fillcolor="window" strokecolor="window" strokeweight=".5pt">
                <v:textbox>
                  <w:txbxContent>
                    <w:p w14:paraId="05F169D2" w14:textId="79133E64" w:rsidR="00BD6D90" w:rsidRPr="004D0E5E" w:rsidRDefault="00C352A9" w:rsidP="00BD6D9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372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brevi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A = effect allele, OA = other allele, EAF = effect allele frequency, 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NP = single nucleotide</w:t>
                      </w:r>
                      <w:r w:rsidR="00BD6D90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lymorphism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IS = i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hemic stroke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LAS =</w:t>
                      </w:r>
                      <w:r w:rsidR="00BD6D90" w:rsidRPr="004D0E5E">
                        <w:t xml:space="preserve"> 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ge vessel ischemic stroke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CES =</w:t>
                      </w:r>
                      <w:r w:rsidR="00BD6D90" w:rsidRPr="004D0E5E">
                        <w:t xml:space="preserve"> 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dioembolic ischemic stroke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SVS = s</w:t>
                      </w:r>
                      <w:r w:rsidR="00BD6D90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ll vessel ischemic stroke</w:t>
                      </w:r>
                      <w:r w:rsidR="00BD6D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ICH = intracerebral hemorrhag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D6D90" w:rsidSect="00BD6D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77016" w14:textId="77777777" w:rsidR="00DD5A47" w:rsidRDefault="00DD5A47" w:rsidP="00C352A9">
      <w:r>
        <w:separator/>
      </w:r>
    </w:p>
  </w:endnote>
  <w:endnote w:type="continuationSeparator" w:id="0">
    <w:p w14:paraId="03DB7B57" w14:textId="77777777" w:rsidR="00DD5A47" w:rsidRDefault="00DD5A47" w:rsidP="00C35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B0C9E" w14:textId="77777777" w:rsidR="00DD5A47" w:rsidRDefault="00DD5A47" w:rsidP="00C352A9">
      <w:r>
        <w:separator/>
      </w:r>
    </w:p>
  </w:footnote>
  <w:footnote w:type="continuationSeparator" w:id="0">
    <w:p w14:paraId="53006DCF" w14:textId="77777777" w:rsidR="00DD5A47" w:rsidRDefault="00DD5A47" w:rsidP="00C35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DA2Mra0sDQ3MjJT0lEKTi0uzszPAykwqgUA7dsqnywAAAA="/>
  </w:docVars>
  <w:rsids>
    <w:rsidRoot w:val="00BD6D90"/>
    <w:rsid w:val="00BD6D90"/>
    <w:rsid w:val="00C352A9"/>
    <w:rsid w:val="00DD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BBDAB"/>
  <w15:chartTrackingRefBased/>
  <w15:docId w15:val="{70848731-B6BF-46E4-B858-586AA201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2</cp:revision>
  <dcterms:created xsi:type="dcterms:W3CDTF">2021-11-11T12:45:00Z</dcterms:created>
  <dcterms:modified xsi:type="dcterms:W3CDTF">2021-11-11T13:17:00Z</dcterms:modified>
</cp:coreProperties>
</file>